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2. </w:t>
      </w:r>
      <w:r>
        <w:rPr>
          <w:bCs/>
        </w:rPr>
        <w:t>Example of PGMD data download in tsv format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3635"/>
        <w:gridCol w:w="3635"/>
        <w:gridCol w:w="3635"/>
      </w:tblGrid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ield</w:t>
            </w:r>
          </w:p>
        </w:tc>
        <w:tc>
          <w:tcPr>
            <w:tcW w:w="10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2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2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22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r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3277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gnc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2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2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2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05833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05833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058338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site_genotyp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/T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enotyp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A or A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A or A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non_carrier_in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het_only_in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an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reference_allel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phenotyp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ical risk of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reased risk of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reased risk of acute cardiotoxicity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phenotype_categor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verse cardiovascular event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verse cardiovascular event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verse cardiovascular events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phenotype_detai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 of 250 subjects with corresponding genotypes, 15 subjects developed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 of 198 subjects with T/A or A/A genotype, 23 subjects with T/A and 5 subjects with A/A genotype developed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 of 198 subjects with T/A or A/A genotype, 23 subjects with T/A and 5 subjects with A/A genotype developed acute cardiotoxicity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focus_diseas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focus_drug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orubic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orubic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xorubic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roup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4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4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4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obs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08385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08386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08386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haplotype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sample_siz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8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case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control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p_valu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odds_ratio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confidence_interva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relative_risk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hazard_ratio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baseline_genotype_in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U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comment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statistical information: Significance is based on multiple logistic regression analysis adjusted for age, gender, cumulative dose administered until development of ATC, and dosing interval; Secondary statistical information: The association is also significant by Fisher's exact test, with p=0.005 and also by Freidlin test, with p=0.002.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statistical information: Significance is based on multiple logistic regression analysis adjusted for age, gender, cumulative dose administered until development of ATC, and dosing interval; Secondary statistical information: The association is also significant by Fisher's exact test, with p=0.005 and also by Freidlin test, with p=0.002.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statistical information: Significance is based on multiple logistic regression analysis adjusted for age, gender, cumulative dose administered until development of ATC, and dosing interval; Secondary statistical information: The association is also significant by Fisher's exact test, with p=0.005 and also by Freidlin test, with p=0.002.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evidenc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armacodynamics and Drug Respons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armacodynamics and Drug Respons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armacodynamics and Drug Response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enetic_mode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minant mode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minant mode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minant model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30681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30681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30681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_typ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bmed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bmed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bmedid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study_desig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ed Controlled Clinical Trial (Clinical Trial, phase III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ed Controlled Clinical Trial (Clinical Trial, phase III)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ed Controlled Clinical Trial (Clinical Trial, phase III)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enotyping_sourc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pheral lymphocyte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pheral lymphocyte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pheral lymphocytes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metabolizer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named_variatio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near_gen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eas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ma, Non-Hodgk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osphamide, Prednisone, Vincristine, Doxorubicin, Etoposide, rhG-csf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osphamide, Prednisone, Vincristine, Doxorubicin, Etoposide, rhG-csf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ophosphamide, Prednisone, Vincristine, Doxorubicin, Etoposide, rhG-csf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variant_clas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RO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RO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RON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_ac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variant_typ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ethn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ropean Continental Ancestry Group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ropean Continental Ancestry Group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ropean Continental Ancestry Group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eograph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man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man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many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ag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sex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xe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xe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xed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treatment_detai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consists of patients from a prospective multicenter randomized phase III trial where they are randomly assigned to receive either standard CHOP-21 regimen (which includes i. v. administration of 750 mg/m(2) of cyclophosphamide, 50 mg/m(2) of doxorubicin and 2 mg of vincristine on day1 and 100 mg/d per os of prednisone on days 1 to 5), CHOEP-21 (addition of 100 g/m(2) of etoposide on day 1 to 3 with standard CHOP-21 regimen), shortening to 2-week intervals with the use of recombinant human granulocyte colony-stimulating factor (rhGCSF, CHOP-14), or both (CHOEP-14). Patients with anthracycline-induced cardiotoxicity (ACT) presented as arrhythmias (acute ACT) or congestive heart failure (chronic ACT).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consists of patients from a prospective multicenter randomized phase III trial where they are randomly assigned to receive either standard CHOP-21 regimen (which includes i. v. administration of 750 mg/m(2) of cyclophosphamide, 50 mg/m(2) of doxorubicin and 2 mg of vincristine on day1 and 100 mg/d per os of prednisone on days 1 to 5), CHOEP-21 (addition of 100 g/m(2) of etoposide on day 1 to 3 with standard CHOP-21 regimen), shortening to 2-week intervals with the use of recombinant human granulocyte colony-stimulating factor (rhGCSF, CHOP-14), or both (CHOEP-14). Patients with anthracycline-induced cardiotoxicity (ACT) presented as arrhythmias (acute ACT) or congestive heart failure (chronic ACT).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consists of patients from a prospective multicenter randomized phase III trial where they are randomly assigned to receive either standard CHOP-21 regimen (which includes i. v. administration of 750 mg/m(2) of cyclophosphamide, 50 mg/m(2) of doxorubicin and 2 mg of vincristine on day1 and 100 mg/d per os of prednisone on days 1 to 5), CHOEP-21 (addition of 100 g/m(2) of etoposide on day 1 to 3 with standard CHOP-21 regimen), shortening to 2-week intervals with the use of recombinant human granulocyte colony-stimulating factor (rhGCSF, CHOP-14), or both (CHOEP-14). Patients with anthracycline-induced cardiotoxicity (ACT) presented as arrhythmias (acute ACT) or congestive heart failure (chronic ACT).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hgv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_011520.12:g.17023339T&gt;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_011520.12:g.17023339T&gt;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_011520.12:g.17023339T&gt;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ature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T:Typical risk of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A or A/A:Increased risk of acute cardiotoxicity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/A or A/A:Increased risk of acute cardiotoxicity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link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portal.biobase-international.com/cgi-bin/knowledgebase/idb/1.0/get.cgi?GV00000001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portal.biobase-international.com/cgi-bin/knowledgebase/idb/1.0/get.cgi?GV00000001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ttps://portal.biobase-international.com/cgi-bin/knowledgebase/idb/1.0/get.cgi?GV00000001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ssion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V00000001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V00000001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V00000001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411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4129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4142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ugbank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B00531,DB00635,DB00541,DB00997,DB00773,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B00531,DB00635,DB00541,DB00997,DB00773,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B00531,DB00635,DB00541,DB00997,DB00773,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bchem_c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07,5865,5978,31703,36462,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07,5865,5978,31703,36462,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07,5865,5978,31703,36462,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prot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153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153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153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trez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8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8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8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embl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0000012834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00000128340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G00000128340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ease_mesh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822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822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8228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drug_mesh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ethnicity_mesh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44465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44465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44465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geography_mesh_id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585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5858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05858</w:t>
            </w:r>
          </w:p>
        </w:tc>
      </w:tr>
      <w:tr>
        <w:trPr>
          <w:trHeight w:val="300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d_registry_identifiers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0:29:00Z</dcterms:created>
  <dc:creator>Alexander Kaplun</dc:creator>
  <dc:description/>
  <cp:keywords/>
  <dc:language>en-US</dc:language>
  <cp:lastModifiedBy>ravikumar.n</cp:lastModifiedBy>
  <dcterms:modified xsi:type="dcterms:W3CDTF">2015-04-23T00:29:00Z</dcterms:modified>
  <cp:revision>2</cp:revision>
  <dc:subject/>
  <dc:title/>
</cp:coreProperties>
</file>